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   -   Critical appraisal scores using the CASP Cohort Study appraisal tool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993"/>
        <w:gridCol w:w="992"/>
        <w:gridCol w:w="992"/>
        <w:gridCol w:w="851"/>
        <w:gridCol w:w="850"/>
        <w:gridCol w:w="851"/>
        <w:gridCol w:w="850"/>
        <w:gridCol w:w="709"/>
        <w:gridCol w:w="741"/>
      </w:tblGrid>
      <w:tr>
        <w:trPr>
          <w:trHeight w:val="1599" w:hRule="atLeast"/>
          <w:cantSplit w:val="true"/>
        </w:trPr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P criter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color w:val="000000"/>
              </w:rPr>
            </w:pPr>
            <w:r>
              <w:rPr>
                <w:color w:val="000000"/>
              </w:rPr>
              <w:t>Bhalla, 2004 (8)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/>
            </w:pPr>
            <w:r>
              <w:rPr/>
              <w:t>Di Carlo, 1999 (9)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/>
            </w:pPr>
            <w:r>
              <w:rPr/>
              <w:t>Fairhead, 2006 (20)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/>
            </w:pPr>
            <w:r>
              <w:rPr/>
              <w:t>Heidrich, 2007 (21)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/>
              <w:t>McKevitt, 2005  (1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/>
            </w:pPr>
            <w:r>
              <w:rPr/>
              <w:t>McNaughton, 2003 (19)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/>
            </w:pPr>
            <w:r>
              <w:rPr/>
              <w:t>Palnum, 2008 (10)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/>
              <w:t>Rudd,  2007   (7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szCs w:val="22"/>
              </w:rPr>
            </w:pPr>
            <w:r>
              <w:rPr/>
              <w:t>Saposnik, 2009 (22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addresses a clearly focussed iss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ropriate method used to answer the ques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hort recruitment was acceptab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sure accurately measured to minimise bia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 accurately measured to minimise bia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important confounding factors identified and accounted for in the design &amp;/or analys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equate follow-up of subjects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ing of the resul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cision of the resul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ievability of the resul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ferability of the resul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t of results with other available eviden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                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Total CASP score</w:t>
            </w:r>
            <w:r>
              <w:rPr>
                <w:rFonts w:cs="Arial" w:ascii="Arial" w:hAnsi="Arial"/>
                <w:sz w:val="22"/>
                <w:szCs w:val="22"/>
              </w:rPr>
              <w:t xml:space="preserve"> (possible 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6:21:00Z</dcterms:created>
  <dc:creator>Officey</dc:creator>
  <dc:description/>
  <cp:keywords/>
  <dc:language>en-US</dc:language>
  <cp:lastModifiedBy>UniSA</cp:lastModifiedBy>
  <dcterms:modified xsi:type="dcterms:W3CDTF">2011-06-16T07:27:00Z</dcterms:modified>
  <cp:revision>3</cp:revision>
  <dc:subject/>
  <dc:title/>
</cp:coreProperties>
</file>